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B4D" w:rsidRPr="00F8370D" w:rsidRDefault="00021B97" w:rsidP="00F35B27">
      <w:pPr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>Additional</w:t>
      </w:r>
      <w:r w:rsidR="005831E6" w:rsidRPr="00F8370D">
        <w:rPr>
          <w:rFonts w:ascii="Times New Roman" w:hAnsi="Times New Roman" w:cs="Times New Roman"/>
          <w:sz w:val="24"/>
          <w:szCs w:val="24"/>
        </w:rPr>
        <w:t xml:space="preserve"> Table</w:t>
      </w:r>
      <w:r w:rsidR="003F4B4D" w:rsidRPr="00F8370D">
        <w:rPr>
          <w:rFonts w:ascii="Times New Roman" w:hAnsi="Times New Roman" w:cs="Times New Roman"/>
          <w:sz w:val="24"/>
          <w:szCs w:val="24"/>
        </w:rPr>
        <w:t xml:space="preserve"> 1 Association of clinical characteristics and pelvic sonographic variables with central precocious puberty in the training sample (n=314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626"/>
        <w:gridCol w:w="1100"/>
        <w:gridCol w:w="1212"/>
        <w:gridCol w:w="1354"/>
        <w:gridCol w:w="879"/>
      </w:tblGrid>
      <w:tr w:rsidR="00F8370D" w:rsidRPr="00F8370D" w:rsidTr="00A63055">
        <w:tc>
          <w:tcPr>
            <w:tcW w:w="2357" w:type="dxa"/>
            <w:tcBorders>
              <w:bottom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b/>
                <w:sz w:val="20"/>
                <w:szCs w:val="20"/>
              </w:rPr>
              <w:t>No. of exposed in the patients with CPP (%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A63055" w:rsidRPr="00F8370D" w:rsidRDefault="003557C8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PP</w:t>
            </w:r>
            <w:r w:rsidR="00B069DF" w:rsidRPr="00F8370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n=172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A63055" w:rsidRPr="00F8370D" w:rsidRDefault="003557C8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n-CPP</w:t>
            </w:r>
            <w:r w:rsidR="00B069DF" w:rsidRPr="00F8370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n=142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837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8370D" w:rsidRPr="00F8370D" w:rsidTr="00A63055">
        <w:tc>
          <w:tcPr>
            <w:tcW w:w="2357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0C5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Age at onset of puberty </w:t>
            </w:r>
            <w:r w:rsidR="00C63BE0" w:rsidRPr="00F8370D">
              <w:rPr>
                <w:rFonts w:ascii="Times New Roman" w:hAnsi="Times New Roman" w:cs="Times New Roman" w:hint="eastAsia"/>
                <w:szCs w:val="21"/>
              </w:rPr>
              <w:t>[mean (SD), year]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3C03E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7.0 (1.1)</w:t>
            </w:r>
          </w:p>
        </w:tc>
        <w:tc>
          <w:tcPr>
            <w:tcW w:w="1212" w:type="dxa"/>
          </w:tcPr>
          <w:p w:rsidR="00A63055" w:rsidRPr="00F8370D" w:rsidRDefault="00C63BE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5.9 (1.8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72 (1.42, 2.0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0C5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one age </w:t>
            </w:r>
            <w:r w:rsidR="00C2681B" w:rsidRPr="00F8370D">
              <w:rPr>
                <w:rFonts w:ascii="Times New Roman" w:hAnsi="Times New Roman" w:cs="Times New Roman" w:hint="eastAsia"/>
                <w:szCs w:val="21"/>
              </w:rPr>
              <w:t>[mean (SD), year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3C03E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9.8 (1.4)</w:t>
            </w:r>
          </w:p>
        </w:tc>
        <w:tc>
          <w:tcPr>
            <w:tcW w:w="1212" w:type="dxa"/>
          </w:tcPr>
          <w:p w:rsidR="00A63055" w:rsidRPr="00F8370D" w:rsidRDefault="00C2681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8.0 (2.3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1 (0.98, 1.04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6578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one age/ chronological age</w:t>
            </w:r>
            <w:r w:rsidR="00C2681B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2681B" w:rsidRPr="00F8370D">
              <w:rPr>
                <w:rFonts w:ascii="Times New Roman" w:hAnsi="Times New Roman" w:cs="Times New Roman" w:hint="eastAsia"/>
                <w:szCs w:val="21"/>
              </w:rPr>
              <w:t>[mean (SD)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3C03E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.2 (0.2)</w:t>
            </w:r>
          </w:p>
        </w:tc>
        <w:tc>
          <w:tcPr>
            <w:tcW w:w="1212" w:type="dxa"/>
          </w:tcPr>
          <w:p w:rsidR="00A63055" w:rsidRPr="00F8370D" w:rsidRDefault="00C2681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.1 (0.2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93 (0.76, 1.13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4397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7D199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Family history of CPP (%)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100" w:type="dxa"/>
          </w:tcPr>
          <w:p w:rsidR="00A63055" w:rsidRPr="00F8370D" w:rsidRDefault="003C03E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A63055" w:rsidRPr="00F8370D" w:rsidRDefault="00C2681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24 (0.21, 7.54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8134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Height </w:t>
            </w:r>
            <w:r w:rsidR="007C5A3C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[mean (SD), cm]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6413CF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33.9 (7.8)</w:t>
            </w:r>
          </w:p>
        </w:tc>
        <w:tc>
          <w:tcPr>
            <w:tcW w:w="1212" w:type="dxa"/>
          </w:tcPr>
          <w:p w:rsidR="00A63055" w:rsidRPr="00F8370D" w:rsidRDefault="007C5A3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25.2 (13.5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9 (1.06, 1.12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6641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Weight </w:t>
            </w:r>
            <w:r w:rsidR="0066413F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66413F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6413CF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30.6 (5.6)</w:t>
            </w:r>
          </w:p>
        </w:tc>
        <w:tc>
          <w:tcPr>
            <w:tcW w:w="1212" w:type="dxa"/>
          </w:tcPr>
          <w:p w:rsidR="00A63055" w:rsidRPr="00F8370D" w:rsidRDefault="007C5A3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5.7 (7.3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13 (1.08, 1.1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6641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MI </w:t>
            </w:r>
            <w:r w:rsidR="0066413F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6413F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6413CF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7.0 (2.0)</w:t>
            </w:r>
          </w:p>
        </w:tc>
        <w:tc>
          <w:tcPr>
            <w:tcW w:w="1212" w:type="dxa"/>
          </w:tcPr>
          <w:p w:rsidR="00A63055" w:rsidRPr="00F8370D" w:rsidRDefault="0066413F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6.3 (2.4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16 (1.04, 1.30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anner stage for breast development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Left</w:t>
            </w:r>
            <w:r w:rsidR="009B792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B7928" w:rsidRPr="00F8370D">
              <w:rPr>
                <w:rFonts w:ascii="Times New Roman" w:hAnsi="Times New Roman" w:cs="Times New Roman"/>
                <w:sz w:val="18"/>
                <w:szCs w:val="18"/>
              </w:rPr>
              <w:t>[median (IQR)</w:t>
            </w:r>
            <w:r w:rsidR="009B7928" w:rsidRPr="00F8370D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A9075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 (2, 3)</w:t>
            </w:r>
          </w:p>
        </w:tc>
        <w:tc>
          <w:tcPr>
            <w:tcW w:w="1212" w:type="dxa"/>
          </w:tcPr>
          <w:p w:rsidR="00A63055" w:rsidRPr="00F8370D" w:rsidRDefault="009B7928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 (2, 3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34 (1.49, 3.67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9075A" w:rsidRPr="00F8370D" w:rsidRDefault="00A9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Right</w:t>
            </w: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8370D">
              <w:rPr>
                <w:rFonts w:ascii="Times New Roman" w:hAnsi="Times New Roman" w:cs="Times New Roman"/>
                <w:sz w:val="18"/>
                <w:szCs w:val="18"/>
              </w:rPr>
              <w:t>[median (IQR)</w:t>
            </w:r>
            <w:r w:rsidRPr="00F8370D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626" w:type="dxa"/>
          </w:tcPr>
          <w:p w:rsidR="00A9075A" w:rsidRPr="00F8370D" w:rsidRDefault="00A9075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9075A" w:rsidRPr="00F8370D" w:rsidRDefault="00A9075A"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 (2, 3)</w:t>
            </w:r>
          </w:p>
        </w:tc>
        <w:tc>
          <w:tcPr>
            <w:tcW w:w="1212" w:type="dxa"/>
          </w:tcPr>
          <w:p w:rsidR="00A9075A" w:rsidRPr="00F8370D" w:rsidRDefault="00A9075A"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 (2, 3)</w:t>
            </w:r>
          </w:p>
        </w:tc>
        <w:tc>
          <w:tcPr>
            <w:tcW w:w="1354" w:type="dxa"/>
          </w:tcPr>
          <w:p w:rsidR="00A9075A" w:rsidRPr="00F8370D" w:rsidRDefault="00A9075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35 (1.52, 3.64)</w:t>
            </w:r>
          </w:p>
        </w:tc>
        <w:tc>
          <w:tcPr>
            <w:tcW w:w="879" w:type="dxa"/>
          </w:tcPr>
          <w:p w:rsidR="00A9075A" w:rsidRPr="00F8370D" w:rsidRDefault="00A9075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0C5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anner stage for pubic hair development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ED3B8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 (1,1)</w:t>
            </w:r>
          </w:p>
        </w:tc>
        <w:tc>
          <w:tcPr>
            <w:tcW w:w="1212" w:type="dxa"/>
          </w:tcPr>
          <w:p w:rsidR="00A63055" w:rsidRPr="00F8370D" w:rsidRDefault="00ED3B8A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 (1,1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44 (1.22, 4.8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4013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asal LH </w:t>
            </w:r>
            <w:r w:rsidR="0040138B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40138B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  <w:r w:rsidR="0040138B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06403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88 (0.41, 1.71)</w:t>
            </w:r>
          </w:p>
        </w:tc>
        <w:tc>
          <w:tcPr>
            <w:tcW w:w="1212" w:type="dxa"/>
          </w:tcPr>
          <w:p w:rsidR="00A63055" w:rsidRPr="00F8370D" w:rsidRDefault="0040138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20 (0.12, 0.41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6.61 (3.69, 11.85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asal FSH</w:t>
            </w:r>
            <w:r w:rsidR="005C461A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C461A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5C461A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5C461A" w:rsidRPr="00F8370D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  <w:r w:rsidR="005C461A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="005C461A"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7E3F7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4.14 (2.53, 5.73)</w:t>
            </w:r>
          </w:p>
        </w:tc>
        <w:tc>
          <w:tcPr>
            <w:tcW w:w="1212" w:type="dxa"/>
          </w:tcPr>
          <w:p w:rsidR="00A63055" w:rsidRPr="00F8370D" w:rsidRDefault="0040138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.46 (1.55, 3.90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46 (1.28, 1.66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5C4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asal LH/FSH ratio</w:t>
            </w:r>
            <w:r w:rsidR="005C461A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C461A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5C461A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CB372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21 (0.13, 0.37)</w:t>
            </w:r>
          </w:p>
        </w:tc>
        <w:tc>
          <w:tcPr>
            <w:tcW w:w="1212" w:type="dxa"/>
          </w:tcPr>
          <w:p w:rsidR="00A63055" w:rsidRPr="00F8370D" w:rsidRDefault="0040138B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09 (0.05, 0.15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95 (0.82, 1.09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4467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BD663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Basal estradiol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BC263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9.0 (9.0, 36.0)</w:t>
            </w:r>
          </w:p>
        </w:tc>
        <w:tc>
          <w:tcPr>
            <w:tcW w:w="1212" w:type="dxa"/>
          </w:tcPr>
          <w:p w:rsidR="00A63055" w:rsidRPr="00F8370D" w:rsidRDefault="00E839CD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2.0 (6.0, 21.0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3 (1.02, 1.05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9214E6" w:rsidP="007D199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A63055" w:rsidRPr="00F8370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proofErr w:type="spellEnd"/>
            <w:r w:rsidR="00A63055"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BC2631" w:rsidP="00BC2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08 (0.00, 0.24)</w:t>
            </w:r>
          </w:p>
        </w:tc>
        <w:tc>
          <w:tcPr>
            <w:tcW w:w="1212" w:type="dxa"/>
          </w:tcPr>
          <w:p w:rsidR="00A63055" w:rsidRPr="00F8370D" w:rsidRDefault="00E839CD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08 (0.00, 0.21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81 (0.44, 1.4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4905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BD66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Prolactin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BC263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9.10 (6.67, 14.04)</w:t>
            </w:r>
          </w:p>
        </w:tc>
        <w:tc>
          <w:tcPr>
            <w:tcW w:w="1212" w:type="dxa"/>
          </w:tcPr>
          <w:p w:rsidR="00A63055" w:rsidRPr="00F8370D" w:rsidRDefault="00FA571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7.87 (5.38, 12.08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4 (1.00, 1.0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674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9214E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14E6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DHEAS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333ECF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53.70 (33.10, 76.20)</w:t>
            </w:r>
          </w:p>
        </w:tc>
        <w:tc>
          <w:tcPr>
            <w:tcW w:w="1212" w:type="dxa"/>
          </w:tcPr>
          <w:p w:rsidR="00A63055" w:rsidRPr="00F8370D" w:rsidRDefault="00864420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37.15 (15.20, 65.95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1 (1.00, 1.02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BD66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estosterone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[median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100" w:type="dxa"/>
          </w:tcPr>
          <w:p w:rsidR="00A63055" w:rsidRPr="00F8370D" w:rsidRDefault="00BC263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76 (0.00, </w:t>
            </w: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0.41)</w:t>
            </w:r>
          </w:p>
        </w:tc>
        <w:tc>
          <w:tcPr>
            <w:tcW w:w="1212" w:type="dxa"/>
          </w:tcPr>
          <w:p w:rsidR="00A63055" w:rsidRPr="00F8370D" w:rsidRDefault="00FA571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0.00 (0.00, </w:t>
            </w: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9.44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6 (1.04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9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01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BD66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Cortisol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6.63 (4.72, 10.65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6.74 (4.81, 10.40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99 (0.94, 1.04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6155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BD66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ACTH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  <w:r w:rsidR="00BD6637" w:rsidRPr="00F837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7.75 (20.00, 37.95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0.9 (15.5, 27.3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3917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3A14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otal triiodothyronine </w:t>
            </w:r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38.2 (22.9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41.8 (26.0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99 (0.99, 1.00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1969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3A14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Free triiodothyronine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proofErr w:type="spellStart"/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  <w:r w:rsidR="003A1418" w:rsidRPr="00F837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3.84 (0.55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3.87 (0.58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90 (0.60, 1.35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6044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3A14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otal thyroxine </w:t>
            </w:r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8.79 (1.81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9.22 (1.83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88 (0.77, 0.99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3A14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Free thyroxine </w:t>
            </w:r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mean (SD), 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g/</w:t>
            </w:r>
            <w:proofErr w:type="spellStart"/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  <w:r w:rsidR="003A1418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95 (0.18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99 (0.15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26 (0.06, 1.04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</w:tr>
      <w:tr w:rsidR="00F8370D" w:rsidRPr="00F8370D" w:rsidTr="00A63055">
        <w:tc>
          <w:tcPr>
            <w:tcW w:w="2357" w:type="dxa"/>
            <w:vAlign w:val="center"/>
          </w:tcPr>
          <w:p w:rsidR="00A63055" w:rsidRPr="00F8370D" w:rsidRDefault="00A63055" w:rsidP="00BD66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TSH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D6637" w:rsidRPr="00F8370D">
              <w:rPr>
                <w:rFonts w:ascii="Times New Roman" w:hAnsi="Times New Roman" w:cs="Times New Roman"/>
                <w:sz w:val="20"/>
                <w:szCs w:val="20"/>
              </w:rPr>
              <w:t>[median (IQR)</w:t>
            </w:r>
            <w:r w:rsidR="00BD6637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="00BD6637" w:rsidRPr="00F837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A63055" w:rsidRPr="00F8370D" w:rsidRDefault="00D51F5C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2.17 (1.58, 2.99)</w:t>
            </w:r>
          </w:p>
        </w:tc>
        <w:tc>
          <w:tcPr>
            <w:tcW w:w="1212" w:type="dxa"/>
          </w:tcPr>
          <w:p w:rsidR="00A63055" w:rsidRPr="00F8370D" w:rsidRDefault="00516996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1.83 (1.35, 2.91)</w:t>
            </w: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3780</w:t>
            </w: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Pelvic sonogram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Average ovarian volume (mL)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&lt;1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9 (5.2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52 (1.74, 3.63)</w:t>
            </w:r>
          </w:p>
        </w:tc>
        <w:tc>
          <w:tcPr>
            <w:tcW w:w="879" w:type="dxa"/>
          </w:tcPr>
          <w:p w:rsidR="00420FE1" w:rsidRPr="00F8370D" w:rsidRDefault="00420FE1" w:rsidP="008B4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1-&lt;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82 (47.7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81 (47.1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Largest ovarian volume (mL)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&lt;1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7 (4.1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78 (1.91, 4.06)</w:t>
            </w:r>
          </w:p>
        </w:tc>
        <w:tc>
          <w:tcPr>
            <w:tcW w:w="879" w:type="dxa"/>
          </w:tcPr>
          <w:p w:rsidR="00420FE1" w:rsidRPr="00F8370D" w:rsidRDefault="00420FE1" w:rsidP="008B4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1-&lt;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66 (38.4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99 (57.6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Smallest ovarian volume (mL)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&lt;1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9 (11.1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.72 (1.90, 3.89)</w:t>
            </w:r>
          </w:p>
        </w:tc>
        <w:tc>
          <w:tcPr>
            <w:tcW w:w="879" w:type="dxa"/>
          </w:tcPr>
          <w:p w:rsidR="00420FE1" w:rsidRPr="00F8370D" w:rsidRDefault="00420FE1" w:rsidP="008B4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1-&lt;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88 (51.2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65 (37.8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Uterine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Length (cm)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&lt;3cm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42 (82.6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4.79 (1.93, 11.87)</w:t>
            </w:r>
          </w:p>
        </w:tc>
        <w:tc>
          <w:tcPr>
            <w:tcW w:w="879" w:type="dxa"/>
          </w:tcPr>
          <w:p w:rsidR="00420FE1" w:rsidRPr="00F8370D" w:rsidRDefault="00420FE1" w:rsidP="008B4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3-&lt;4cm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0 (17.4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4cm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Volume (mL)</w:t>
            </w:r>
            <w:r w:rsidRPr="00F837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&lt;3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13 (65.7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.27 (1.98, 5.39)</w:t>
            </w:r>
          </w:p>
        </w:tc>
        <w:tc>
          <w:tcPr>
            <w:tcW w:w="879" w:type="dxa"/>
          </w:tcPr>
          <w:p w:rsidR="00420FE1" w:rsidRPr="00F8370D" w:rsidRDefault="00420FE1" w:rsidP="008B4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3-&lt;4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6 (20.9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4mL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23 (13.4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Endometrium visible (%) </w:t>
            </w:r>
            <w:r w:rsidRPr="00F8370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.83 (1.70, 8.61)</w:t>
            </w:r>
          </w:p>
        </w:tc>
        <w:tc>
          <w:tcPr>
            <w:tcW w:w="879" w:type="dxa"/>
          </w:tcPr>
          <w:p w:rsidR="00A63055" w:rsidRPr="00F8370D" w:rsidRDefault="00A63055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140 (81.4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0D" w:rsidRPr="00F8370D" w:rsidTr="00A63055">
        <w:tc>
          <w:tcPr>
            <w:tcW w:w="2357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26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32 (18.6)</w:t>
            </w:r>
          </w:p>
        </w:tc>
        <w:tc>
          <w:tcPr>
            <w:tcW w:w="1100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</w:tcPr>
          <w:p w:rsidR="00420FE1" w:rsidRPr="00F8370D" w:rsidRDefault="00420FE1"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20FE1" w:rsidRPr="00F8370D" w:rsidRDefault="00420FE1" w:rsidP="00197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75E3" w:rsidRPr="00F8370D" w:rsidRDefault="001D75E3" w:rsidP="001B3B8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F8370D">
        <w:rPr>
          <w:rFonts w:ascii="Times New Roman" w:hAnsi="Times New Roman" w:cs="Times New Roman"/>
          <w:kern w:val="0"/>
          <w:sz w:val="16"/>
          <w:szCs w:val="16"/>
        </w:rPr>
        <w:t>BMI</w:t>
      </w:r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 xml:space="preserve">: body mass index; LH: </w:t>
      </w:r>
      <w:r w:rsidRPr="00F8370D">
        <w:rPr>
          <w:rFonts w:ascii="Times New Roman" w:hAnsi="Times New Roman" w:cs="Times New Roman"/>
          <w:kern w:val="0"/>
          <w:sz w:val="16"/>
          <w:szCs w:val="16"/>
        </w:rPr>
        <w:t>luteinizing hormone</w:t>
      </w:r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 xml:space="preserve">; FSH: </w:t>
      </w:r>
      <w:r w:rsidRPr="00F8370D">
        <w:rPr>
          <w:rFonts w:ascii="Times New Roman" w:hAnsi="Times New Roman" w:cs="Times New Roman"/>
          <w:kern w:val="0"/>
          <w:sz w:val="16"/>
          <w:szCs w:val="16"/>
        </w:rPr>
        <w:t>follicle-stimulating hormone</w:t>
      </w:r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F8370D" w:rsidDel="00296AC5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proofErr w:type="spellStart"/>
      <w:proofErr w:type="gramStart"/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>h</w:t>
      </w:r>
      <w:r w:rsidRPr="00F8370D">
        <w:rPr>
          <w:rFonts w:ascii="Times New Roman" w:hAnsi="Times New Roman" w:cs="Times New Roman" w:hint="eastAsia"/>
          <w:sz w:val="16"/>
          <w:szCs w:val="16"/>
        </w:rPr>
        <w:t>CG</w:t>
      </w:r>
      <w:proofErr w:type="spellEnd"/>
      <w:proofErr w:type="gramEnd"/>
      <w:r w:rsidRPr="00F8370D">
        <w:rPr>
          <w:rFonts w:ascii="Times New Roman" w:hAnsi="Times New Roman" w:cs="Times New Roman"/>
          <w:sz w:val="16"/>
          <w:szCs w:val="16"/>
        </w:rPr>
        <w:t xml:space="preserve">: </w:t>
      </w:r>
      <w:r w:rsidRPr="00F8370D">
        <w:rPr>
          <w:rFonts w:ascii="Times New Roman" w:hAnsi="Times New Roman" w:cs="Times New Roman"/>
          <w:kern w:val="0"/>
          <w:sz w:val="16"/>
          <w:szCs w:val="16"/>
        </w:rPr>
        <w:t xml:space="preserve">human chorionic gonadotropin; </w:t>
      </w:r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>DHEAS</w:t>
      </w:r>
      <w:r w:rsidRPr="00F8370D">
        <w:rPr>
          <w:rFonts w:ascii="Times New Roman" w:hAnsi="Times New Roman" w:cs="Times New Roman"/>
          <w:kern w:val="0"/>
          <w:sz w:val="16"/>
          <w:szCs w:val="16"/>
        </w:rPr>
        <w:t xml:space="preserve">: </w:t>
      </w:r>
      <w:proofErr w:type="spellStart"/>
      <w:r w:rsidRPr="00F8370D">
        <w:rPr>
          <w:rFonts w:ascii="Times New Roman" w:hAnsi="Times New Roman" w:cs="Times New Roman"/>
          <w:kern w:val="0"/>
          <w:sz w:val="16"/>
          <w:szCs w:val="16"/>
        </w:rPr>
        <w:t>dehydroepiandrosterone</w:t>
      </w:r>
      <w:proofErr w:type="spellEnd"/>
      <w:r w:rsidRPr="00F8370D">
        <w:rPr>
          <w:rFonts w:ascii="Times New Roman" w:hAnsi="Times New Roman" w:cs="Times New Roman"/>
          <w:kern w:val="0"/>
          <w:sz w:val="16"/>
          <w:szCs w:val="16"/>
        </w:rPr>
        <w:t xml:space="preserve"> sulfate; ACTH: adrenocorticotropic hormone; TSH: thyroid - stimulating hormone</w:t>
      </w:r>
      <w:r w:rsidRPr="00F8370D">
        <w:rPr>
          <w:rFonts w:ascii="Times New Roman" w:hAnsi="Times New Roman" w:cs="Times New Roman" w:hint="eastAsia"/>
          <w:kern w:val="0"/>
          <w:sz w:val="16"/>
          <w:szCs w:val="16"/>
        </w:rPr>
        <w:t>. IQR: interquartile range.</w:t>
      </w:r>
    </w:p>
    <w:p w:rsidR="003F4B4D" w:rsidRPr="00F8370D" w:rsidRDefault="003F4B4D" w:rsidP="001B3B8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proofErr w:type="gramStart"/>
      <w:r w:rsidRPr="00F8370D">
        <w:rPr>
          <w:rFonts w:ascii="Times New Roman" w:hAnsi="Times New Roman" w:cs="Times New Roman"/>
          <w:i/>
          <w:sz w:val="16"/>
          <w:szCs w:val="16"/>
          <w:vertAlign w:val="superscript"/>
        </w:rPr>
        <w:t xml:space="preserve">a  </w:t>
      </w:r>
      <w:r w:rsidRPr="00F8370D">
        <w:rPr>
          <w:rFonts w:ascii="Times New Roman" w:hAnsi="Times New Roman" w:cs="Times New Roman"/>
          <w:sz w:val="16"/>
          <w:szCs w:val="16"/>
        </w:rPr>
        <w:t>Predictor</w:t>
      </w:r>
      <w:proofErr w:type="gramEnd"/>
      <w:r w:rsidRPr="00F8370D">
        <w:rPr>
          <w:rFonts w:ascii="Times New Roman" w:hAnsi="Times New Roman" w:cs="Times New Roman"/>
          <w:sz w:val="16"/>
          <w:szCs w:val="16"/>
        </w:rPr>
        <w:t xml:space="preserve"> that was entered into the multivariable logistic regression model for the stepwise selection (</w:t>
      </w:r>
      <w:r w:rsidRPr="00F8370D">
        <w:rPr>
          <w:rFonts w:ascii="Times New Roman" w:hAnsi="Times New Roman" w:cs="Times New Roman"/>
          <w:i/>
          <w:sz w:val="16"/>
          <w:szCs w:val="16"/>
        </w:rPr>
        <w:t>P</w:t>
      </w:r>
      <w:r w:rsidRPr="00F8370D">
        <w:rPr>
          <w:rFonts w:ascii="Times New Roman" w:hAnsi="Times New Roman" w:cs="Times New Roman"/>
          <w:sz w:val="16"/>
          <w:szCs w:val="16"/>
        </w:rPr>
        <w:t xml:space="preserve"> &lt; 0.20). </w:t>
      </w:r>
    </w:p>
    <w:p w:rsidR="003F4B4D" w:rsidRPr="00F8370D" w:rsidRDefault="003F4B4D" w:rsidP="001B3B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00988" w:rsidRPr="00F8370D" w:rsidRDefault="00021B97" w:rsidP="000009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>Additional</w:t>
      </w:r>
      <w:r w:rsidR="00000988" w:rsidRPr="00F837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0988" w:rsidRPr="00F8370D">
        <w:rPr>
          <w:rFonts w:ascii="Times New Roman" w:hAnsi="Times New Roman" w:cs="Times New Roman"/>
          <w:sz w:val="24"/>
          <w:szCs w:val="24"/>
        </w:rPr>
        <w:t xml:space="preserve">Table </w:t>
      </w:r>
      <w:r w:rsidR="00000988" w:rsidRPr="00F8370D">
        <w:rPr>
          <w:rFonts w:ascii="Times New Roman" w:hAnsi="Times New Roman" w:cs="Times New Roman" w:hint="eastAsia"/>
          <w:sz w:val="24"/>
          <w:szCs w:val="24"/>
        </w:rPr>
        <w:t>2</w:t>
      </w:r>
      <w:r w:rsidR="00000988" w:rsidRPr="00F8370D">
        <w:rPr>
          <w:rFonts w:ascii="Times New Roman" w:hAnsi="Times New Roman" w:cs="Times New Roman"/>
          <w:sz w:val="24"/>
          <w:szCs w:val="24"/>
        </w:rPr>
        <w:t xml:space="preserve"> </w:t>
      </w:r>
      <w:r w:rsidR="00000988" w:rsidRPr="00F8370D">
        <w:rPr>
          <w:rFonts w:ascii="Times New Roman" w:hAnsi="Times New Roman" w:cs="Times New Roman" w:hint="eastAsia"/>
          <w:sz w:val="24"/>
          <w:szCs w:val="24"/>
        </w:rPr>
        <w:t xml:space="preserve">Selected prediction model for </w:t>
      </w:r>
      <w:r w:rsidR="00000988" w:rsidRPr="00F8370D">
        <w:rPr>
          <w:rFonts w:ascii="Times New Roman" w:hAnsi="Times New Roman" w:cs="Times New Roman"/>
          <w:sz w:val="24"/>
          <w:szCs w:val="24"/>
        </w:rPr>
        <w:t>central precocious puberty in the training sample (n=31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06"/>
        <w:gridCol w:w="1649"/>
        <w:gridCol w:w="2633"/>
        <w:gridCol w:w="1240"/>
      </w:tblGrid>
      <w:tr w:rsidR="00F8370D" w:rsidRPr="00F8370D" w:rsidTr="0064605A">
        <w:tc>
          <w:tcPr>
            <w:tcW w:w="1762" w:type="pct"/>
            <w:tcBorders>
              <w:top w:val="single" w:sz="8" w:space="0" w:color="auto"/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967" w:type="pct"/>
            <w:tcBorders>
              <w:top w:val="single" w:sz="8" w:space="0" w:color="auto"/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eastAsia="Arial Unicode MS" w:hAnsi="Times New Roman" w:cs="Times New Roman"/>
                <w:szCs w:val="21"/>
              </w:rPr>
              <w:t>β</w:t>
            </w:r>
            <w:r w:rsidRPr="00F8370D">
              <w:rPr>
                <w:rFonts w:ascii="Times New Roman" w:hAnsi="Times New Roman" w:cs="Times New Roman"/>
                <w:szCs w:val="21"/>
              </w:rPr>
              <w:t xml:space="preserve"> (SE)</w:t>
            </w:r>
          </w:p>
        </w:tc>
        <w:tc>
          <w:tcPr>
            <w:tcW w:w="1544" w:type="pct"/>
            <w:tcBorders>
              <w:top w:val="single" w:sz="8" w:space="0" w:color="auto"/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Odds ratio (95% CI)</w:t>
            </w:r>
          </w:p>
        </w:tc>
        <w:tc>
          <w:tcPr>
            <w:tcW w:w="727" w:type="pct"/>
            <w:tcBorders>
              <w:top w:val="single" w:sz="8" w:space="0" w:color="auto"/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8370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8370D" w:rsidRPr="00F8370D" w:rsidTr="0064605A">
        <w:tc>
          <w:tcPr>
            <w:tcW w:w="1762" w:type="pct"/>
            <w:tcBorders>
              <w:top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 xml:space="preserve"> Intercept</w:t>
            </w:r>
          </w:p>
        </w:tc>
        <w:tc>
          <w:tcPr>
            <w:tcW w:w="967" w:type="pct"/>
            <w:tcBorders>
              <w:top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-6.42 (0.99)</w:t>
            </w:r>
          </w:p>
        </w:tc>
        <w:tc>
          <w:tcPr>
            <w:tcW w:w="1544" w:type="pct"/>
            <w:tcBorders>
              <w:top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7" w:type="pct"/>
            <w:tcBorders>
              <w:top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F8370D" w:rsidRPr="00F8370D" w:rsidTr="0064605A">
        <w:tc>
          <w:tcPr>
            <w:tcW w:w="1762" w:type="pct"/>
          </w:tcPr>
          <w:p w:rsidR="00000988" w:rsidRPr="00F8370D" w:rsidRDefault="00000988" w:rsidP="0064605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Age at onset of puberty</w:t>
            </w:r>
          </w:p>
        </w:tc>
        <w:tc>
          <w:tcPr>
            <w:tcW w:w="96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0.45 (0.11)</w:t>
            </w:r>
          </w:p>
        </w:tc>
        <w:tc>
          <w:tcPr>
            <w:tcW w:w="1544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1.57 (1.25, 1.97)</w:t>
            </w:r>
          </w:p>
        </w:tc>
        <w:tc>
          <w:tcPr>
            <w:tcW w:w="72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F8370D" w:rsidRPr="00F8370D" w:rsidTr="0064605A">
        <w:tc>
          <w:tcPr>
            <w:tcW w:w="1762" w:type="pct"/>
          </w:tcPr>
          <w:p w:rsidR="00000988" w:rsidRPr="00F8370D" w:rsidRDefault="00000988" w:rsidP="0064605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Basal LH</w:t>
            </w:r>
          </w:p>
        </w:tc>
        <w:tc>
          <w:tcPr>
            <w:tcW w:w="96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1.63 (0.29)</w:t>
            </w:r>
          </w:p>
        </w:tc>
        <w:tc>
          <w:tcPr>
            <w:tcW w:w="1544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5.09 (2.88, 9.00)</w:t>
            </w:r>
          </w:p>
        </w:tc>
        <w:tc>
          <w:tcPr>
            <w:tcW w:w="72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F8370D" w:rsidRPr="00F8370D" w:rsidTr="0064605A">
        <w:tc>
          <w:tcPr>
            <w:tcW w:w="1762" w:type="pct"/>
          </w:tcPr>
          <w:p w:rsidR="00000988" w:rsidRPr="00F8370D" w:rsidRDefault="00000988" w:rsidP="0064605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kern w:val="0"/>
                <w:szCs w:val="21"/>
              </w:rPr>
              <w:t>Largest ovarian volume</w:t>
            </w:r>
          </w:p>
        </w:tc>
        <w:tc>
          <w:tcPr>
            <w:tcW w:w="96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0.66 (0.24)</w:t>
            </w:r>
          </w:p>
        </w:tc>
        <w:tc>
          <w:tcPr>
            <w:tcW w:w="1544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1.94 (1.20, 3.12)</w:t>
            </w:r>
          </w:p>
        </w:tc>
        <w:tc>
          <w:tcPr>
            <w:tcW w:w="727" w:type="pct"/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0.0066</w:t>
            </w:r>
          </w:p>
        </w:tc>
      </w:tr>
      <w:tr w:rsidR="00000988" w:rsidRPr="00F8370D" w:rsidTr="0064605A">
        <w:tc>
          <w:tcPr>
            <w:tcW w:w="1762" w:type="pct"/>
            <w:tcBorders>
              <w:bottom w:val="single" w:sz="8" w:space="0" w:color="auto"/>
            </w:tcBorders>
          </w:tcPr>
          <w:p w:rsidR="00000988" w:rsidRPr="00F8370D" w:rsidRDefault="00000988" w:rsidP="0064605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kern w:val="0"/>
                <w:szCs w:val="21"/>
              </w:rPr>
              <w:t>Uterine volume</w:t>
            </w:r>
          </w:p>
        </w:tc>
        <w:tc>
          <w:tcPr>
            <w:tcW w:w="967" w:type="pct"/>
            <w:tcBorders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0.85 (0.32)</w:t>
            </w:r>
          </w:p>
        </w:tc>
        <w:tc>
          <w:tcPr>
            <w:tcW w:w="1544" w:type="pct"/>
            <w:tcBorders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2.33 (1.25, 4.34)</w:t>
            </w:r>
          </w:p>
        </w:tc>
        <w:tc>
          <w:tcPr>
            <w:tcW w:w="727" w:type="pct"/>
            <w:tcBorders>
              <w:bottom w:val="single" w:sz="8" w:space="0" w:color="auto"/>
            </w:tcBorders>
          </w:tcPr>
          <w:p w:rsidR="00000988" w:rsidRPr="00F8370D" w:rsidRDefault="00000988" w:rsidP="0064605A">
            <w:pPr>
              <w:rPr>
                <w:rFonts w:ascii="Times New Roman" w:hAnsi="Times New Roman" w:cs="Times New Roman"/>
                <w:szCs w:val="21"/>
              </w:rPr>
            </w:pPr>
            <w:r w:rsidRPr="00F8370D">
              <w:rPr>
                <w:rFonts w:ascii="Times New Roman" w:hAnsi="Times New Roman" w:cs="Times New Roman"/>
                <w:szCs w:val="21"/>
              </w:rPr>
              <w:t>0.0075</w:t>
            </w:r>
          </w:p>
        </w:tc>
      </w:tr>
    </w:tbl>
    <w:p w:rsidR="00000988" w:rsidRPr="00F8370D" w:rsidRDefault="00000988" w:rsidP="001B3B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65A9E" w:rsidRPr="00F8370D" w:rsidRDefault="00365A9E" w:rsidP="00365A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 xml:space="preserve">Additional </w:t>
      </w:r>
      <w:r w:rsidRPr="00F8370D">
        <w:rPr>
          <w:rFonts w:ascii="Times New Roman" w:hAnsi="Times New Roman" w:cs="Times New Roman"/>
          <w:sz w:val="24"/>
          <w:szCs w:val="24"/>
        </w:rPr>
        <w:t xml:space="preserve">Table </w:t>
      </w:r>
      <w:r w:rsidRPr="00F8370D">
        <w:rPr>
          <w:rFonts w:ascii="Times New Roman" w:hAnsi="Times New Roman" w:cs="Times New Roman" w:hint="eastAsia"/>
          <w:sz w:val="24"/>
          <w:szCs w:val="24"/>
        </w:rPr>
        <w:t>3</w:t>
      </w:r>
      <w:r w:rsidRPr="00F8370D">
        <w:rPr>
          <w:rFonts w:ascii="Times New Roman" w:hAnsi="Times New Roman" w:cs="Times New Roman"/>
          <w:sz w:val="24"/>
          <w:szCs w:val="24"/>
        </w:rPr>
        <w:t xml:space="preserve"> </w:t>
      </w:r>
      <w:r w:rsidR="00851639" w:rsidRPr="00F8370D">
        <w:rPr>
          <w:rFonts w:ascii="Times New Roman" w:hAnsi="Times New Roman" w:cs="Times New Roman" w:hint="eastAsia"/>
          <w:sz w:val="24"/>
          <w:szCs w:val="24"/>
        </w:rPr>
        <w:t>P</w:t>
      </w:r>
      <w:r w:rsidR="005941E4" w:rsidRPr="00F8370D">
        <w:rPr>
          <w:rFonts w:ascii="Times New Roman" w:hAnsi="Times New Roman" w:cs="Times New Roman" w:hint="eastAsia"/>
          <w:sz w:val="24"/>
          <w:szCs w:val="24"/>
        </w:rPr>
        <w:t>otential</w:t>
      </w:r>
      <w:r w:rsidRPr="00F8370D">
        <w:rPr>
          <w:rFonts w:ascii="Times New Roman" w:hAnsi="Times New Roman" w:cs="Times New Roman" w:hint="eastAsia"/>
          <w:sz w:val="24"/>
          <w:szCs w:val="24"/>
        </w:rPr>
        <w:t xml:space="preserve"> prediction model</w:t>
      </w:r>
      <w:r w:rsidR="00D50216" w:rsidRPr="00F8370D">
        <w:rPr>
          <w:rFonts w:ascii="Times New Roman" w:hAnsi="Times New Roman" w:cs="Times New Roman" w:hint="eastAsia"/>
          <w:sz w:val="24"/>
          <w:szCs w:val="24"/>
        </w:rPr>
        <w:t>s</w:t>
      </w:r>
      <w:r w:rsidRPr="00F8370D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F8370D">
        <w:rPr>
          <w:rFonts w:ascii="Times New Roman" w:hAnsi="Times New Roman" w:cs="Times New Roman"/>
          <w:sz w:val="24"/>
          <w:szCs w:val="24"/>
        </w:rPr>
        <w:t xml:space="preserve">central precocious puberty in the training sample </w:t>
      </w:r>
      <w:r w:rsidR="00851639" w:rsidRPr="00F8370D">
        <w:rPr>
          <w:rFonts w:ascii="Times New Roman" w:hAnsi="Times New Roman" w:cs="Times New Roman" w:hint="eastAsia"/>
          <w:sz w:val="24"/>
          <w:szCs w:val="24"/>
        </w:rPr>
        <w:t xml:space="preserve">and validation sampl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3038"/>
        <w:gridCol w:w="2111"/>
        <w:gridCol w:w="2278"/>
      </w:tblGrid>
      <w:tr w:rsidR="00F8370D" w:rsidRPr="00F8370D" w:rsidTr="00AB6798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:rsidR="009760B1" w:rsidRPr="00F8370D" w:rsidRDefault="009760B1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  <w:tcBorders>
              <w:top w:val="single" w:sz="8" w:space="0" w:color="auto"/>
              <w:bottom w:val="single" w:sz="8" w:space="0" w:color="auto"/>
            </w:tcBorders>
          </w:tcPr>
          <w:p w:rsidR="009760B1" w:rsidRPr="00F8370D" w:rsidRDefault="009760B1" w:rsidP="00F51A4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Predictor(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60B1" w:rsidRPr="00F8370D" w:rsidRDefault="009760B1" w:rsidP="00202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UC in the training sample 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(n=31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60B1" w:rsidRPr="00F8370D" w:rsidRDefault="009760B1" w:rsidP="00202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AUC in the validation sample (n=313)</w:t>
            </w:r>
          </w:p>
        </w:tc>
      </w:tr>
      <w:tr w:rsidR="00F8370D" w:rsidRPr="00F8370D" w:rsidTr="00AB6798">
        <w:tc>
          <w:tcPr>
            <w:tcW w:w="1101" w:type="dxa"/>
            <w:tcBorders>
              <w:top w:val="single" w:sz="8" w:space="0" w:color="auto"/>
            </w:tcBorders>
          </w:tcPr>
          <w:p w:rsidR="009760B1" w:rsidRPr="00F8370D" w:rsidRDefault="009760B1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Model 1</w:t>
            </w:r>
          </w:p>
        </w:tc>
        <w:tc>
          <w:tcPr>
            <w:tcW w:w="3038" w:type="dxa"/>
            <w:tcBorders>
              <w:top w:val="single" w:sz="8" w:space="0" w:color="auto"/>
            </w:tcBorders>
          </w:tcPr>
          <w:p w:rsidR="009760B1" w:rsidRPr="00F8370D" w:rsidRDefault="009760B1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Age at onset of pubert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60B1" w:rsidRPr="00F8370D" w:rsidRDefault="000426D5" w:rsidP="00F51A4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60B1" w:rsidRPr="00F8370D" w:rsidRDefault="0025677D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</w:tr>
      <w:tr w:rsidR="00F8370D" w:rsidRPr="00F8370D" w:rsidTr="00AB6798">
        <w:tc>
          <w:tcPr>
            <w:tcW w:w="1101" w:type="dxa"/>
          </w:tcPr>
          <w:p w:rsidR="009760B1" w:rsidRPr="00F8370D" w:rsidRDefault="009760B1" w:rsidP="007E68D2">
            <w:pPr>
              <w:rPr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Model 2</w:t>
            </w:r>
          </w:p>
        </w:tc>
        <w:tc>
          <w:tcPr>
            <w:tcW w:w="3038" w:type="dxa"/>
          </w:tcPr>
          <w:p w:rsidR="009760B1" w:rsidRPr="00F8370D" w:rsidRDefault="009760B1" w:rsidP="00767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Basal LH</w:t>
            </w:r>
          </w:p>
        </w:tc>
        <w:tc>
          <w:tcPr>
            <w:tcW w:w="0" w:type="auto"/>
          </w:tcPr>
          <w:p w:rsidR="009760B1" w:rsidRPr="00F8370D" w:rsidRDefault="000426D5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9760B1" w:rsidRPr="00F8370D" w:rsidRDefault="0025677D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F8370D" w:rsidRPr="00F8370D" w:rsidTr="00AB6798">
        <w:tc>
          <w:tcPr>
            <w:tcW w:w="1101" w:type="dxa"/>
          </w:tcPr>
          <w:p w:rsidR="009760B1" w:rsidRPr="00F8370D" w:rsidRDefault="009760B1" w:rsidP="007E68D2">
            <w:pPr>
              <w:rPr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Model 3</w:t>
            </w:r>
          </w:p>
        </w:tc>
        <w:tc>
          <w:tcPr>
            <w:tcW w:w="3038" w:type="dxa"/>
          </w:tcPr>
          <w:p w:rsidR="009760B1" w:rsidRPr="00F8370D" w:rsidRDefault="009760B1" w:rsidP="00767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rgest ovarian volume</w:t>
            </w:r>
            <w:r w:rsidRPr="00F837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terine volume</w:t>
            </w:r>
          </w:p>
        </w:tc>
        <w:tc>
          <w:tcPr>
            <w:tcW w:w="0" w:type="auto"/>
          </w:tcPr>
          <w:p w:rsidR="009760B1" w:rsidRPr="00F8370D" w:rsidRDefault="000426D5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:rsidR="009760B1" w:rsidRPr="00F8370D" w:rsidRDefault="00992A9A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F8370D" w:rsidRPr="00F8370D" w:rsidTr="00AB6798">
        <w:tc>
          <w:tcPr>
            <w:tcW w:w="1101" w:type="dxa"/>
            <w:tcBorders>
              <w:bottom w:val="single" w:sz="8" w:space="0" w:color="auto"/>
            </w:tcBorders>
          </w:tcPr>
          <w:p w:rsidR="009760B1" w:rsidRPr="00F8370D" w:rsidRDefault="009760B1" w:rsidP="00E22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</w:t>
            </w:r>
            <w:r w:rsidR="00E22075"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038" w:type="dxa"/>
            <w:tcBorders>
              <w:bottom w:val="single" w:sz="8" w:space="0" w:color="auto"/>
            </w:tcBorders>
          </w:tcPr>
          <w:p w:rsidR="009760B1" w:rsidRPr="00F8370D" w:rsidRDefault="009760B1" w:rsidP="00976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>Age at onset of puberty</w:t>
            </w: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F8370D">
              <w:rPr>
                <w:rFonts w:ascii="Times New Roman" w:hAnsi="Times New Roman" w:cs="Times New Roman"/>
                <w:sz w:val="20"/>
                <w:szCs w:val="20"/>
              </w:rPr>
              <w:t xml:space="preserve"> Basal LH</w:t>
            </w: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argest ovarian volume</w:t>
            </w:r>
            <w:r w:rsidRPr="00F8370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  <w:r w:rsidRPr="00F83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terine volume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60B1" w:rsidRPr="00F8370D" w:rsidRDefault="005F4324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60B1" w:rsidRPr="00F8370D" w:rsidRDefault="005F4324" w:rsidP="00F5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70D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</w:tbl>
    <w:p w:rsidR="003F4B4D" w:rsidRPr="00F8370D" w:rsidRDefault="00C35157" w:rsidP="00F13CFA">
      <w:pPr>
        <w:widowControl/>
        <w:jc w:val="left"/>
        <w:rPr>
          <w:rFonts w:ascii="Times New Roman" w:hAnsi="Times New Roman" w:cs="Times New Roman"/>
          <w:szCs w:val="21"/>
        </w:rPr>
      </w:pPr>
      <w:r w:rsidRPr="00F8370D">
        <w:rPr>
          <w:rFonts w:ascii="Times New Roman" w:hAnsi="Times New Roman" w:cs="Times New Roman" w:hint="eastAsia"/>
          <w:sz w:val="16"/>
          <w:szCs w:val="16"/>
        </w:rPr>
        <w:t>AUC: area under the ROC curve</w:t>
      </w:r>
      <w:r w:rsidRPr="00F8370D">
        <w:rPr>
          <w:rFonts w:ascii="Times New Roman" w:hAnsi="Times New Roman" w:cs="Times New Roman" w:hint="eastAsia"/>
          <w:sz w:val="24"/>
          <w:szCs w:val="24"/>
        </w:rPr>
        <w:t>.</w:t>
      </w:r>
      <w:r w:rsidR="003F4B4D" w:rsidRPr="00F8370D">
        <w:rPr>
          <w:rFonts w:ascii="Times New Roman" w:hAnsi="Times New Roman" w:cs="Times New Roman"/>
          <w:sz w:val="20"/>
          <w:szCs w:val="20"/>
        </w:rPr>
        <w:br w:type="page"/>
      </w:r>
      <w:r w:rsidR="00CB5772" w:rsidRPr="00F8370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FD7C9FF" wp14:editId="246D103C">
            <wp:extent cx="4510196" cy="19311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ibr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983" cy="193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B4D" w:rsidRPr="00F8370D" w:rsidRDefault="00021B97" w:rsidP="00F13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>Additional</w:t>
      </w:r>
      <w:r w:rsidR="005831E6" w:rsidRPr="00F8370D">
        <w:rPr>
          <w:rFonts w:ascii="Times New Roman" w:hAnsi="Times New Roman" w:cs="Times New Roman"/>
          <w:sz w:val="24"/>
          <w:szCs w:val="24"/>
        </w:rPr>
        <w:t xml:space="preserve"> Figure</w:t>
      </w:r>
      <w:r w:rsidR="003F4B4D" w:rsidRPr="00F8370D">
        <w:rPr>
          <w:rFonts w:ascii="Times New Roman" w:hAnsi="Times New Roman" w:cs="Times New Roman"/>
          <w:sz w:val="24"/>
          <w:szCs w:val="24"/>
        </w:rPr>
        <w:t xml:space="preserve"> 1 Calibration plot for the selected logistic regression model and risk score model in the training and validation sample (A. Training sample B. Validation sample)</w:t>
      </w:r>
    </w:p>
    <w:p w:rsidR="0062455C" w:rsidRPr="00F8370D" w:rsidRDefault="0062455C" w:rsidP="00F13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2455C" w:rsidRPr="00F8370D" w:rsidRDefault="0062455C" w:rsidP="00F13C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A402C" wp14:editId="0E0CC1DD">
            <wp:extent cx="4469642" cy="204769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appendix2021010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901" cy="2050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C89" w:rsidRPr="00F8370D" w:rsidRDefault="005A5C89" w:rsidP="005A5C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>Additional</w:t>
      </w:r>
      <w:r w:rsidRPr="00F8370D">
        <w:rPr>
          <w:rFonts w:ascii="Times New Roman" w:hAnsi="Times New Roman" w:cs="Times New Roman"/>
          <w:sz w:val="24"/>
          <w:szCs w:val="24"/>
        </w:rPr>
        <w:t xml:space="preserve"> Figure </w:t>
      </w:r>
      <w:r w:rsidRPr="00F8370D">
        <w:rPr>
          <w:rFonts w:ascii="Times New Roman" w:hAnsi="Times New Roman" w:cs="Times New Roman" w:hint="eastAsia"/>
          <w:sz w:val="24"/>
          <w:szCs w:val="24"/>
        </w:rPr>
        <w:t>2</w:t>
      </w:r>
      <w:r w:rsidRPr="00F8370D">
        <w:rPr>
          <w:rFonts w:ascii="Times New Roman" w:hAnsi="Times New Roman" w:cs="Times New Roman"/>
          <w:sz w:val="24"/>
          <w:szCs w:val="24"/>
        </w:rPr>
        <w:t xml:space="preserve"> Receiver operating characteristic curves </w:t>
      </w:r>
      <w:r w:rsidRPr="00F8370D">
        <w:rPr>
          <w:rFonts w:ascii="Times New Roman" w:hAnsi="Times New Roman" w:cs="Times New Roman" w:hint="eastAsia"/>
          <w:sz w:val="24"/>
          <w:szCs w:val="24"/>
        </w:rPr>
        <w:t>of the prediction models (A. Training sample B. Validation sample)</w:t>
      </w:r>
    </w:p>
    <w:p w:rsidR="005A5C89" w:rsidRPr="00F8370D" w:rsidRDefault="005A5C89" w:rsidP="005A5C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70D">
        <w:rPr>
          <w:rFonts w:ascii="Times New Roman" w:hAnsi="Times New Roman" w:cs="Times New Roman" w:hint="eastAsia"/>
          <w:sz w:val="24"/>
          <w:szCs w:val="24"/>
        </w:rPr>
        <w:t>Prediction models 1-4 were described in Additional Table 3.</w:t>
      </w:r>
    </w:p>
    <w:p w:rsidR="003F4B4D" w:rsidRPr="00F8370D" w:rsidRDefault="003F4B4D" w:rsidP="00F13CF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F4B4D" w:rsidRPr="00F8370D" w:rsidSect="00C71762">
      <w:footerReference w:type="default" r:id="rId10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CCC" w:rsidRDefault="00E96CCC" w:rsidP="00533C91">
      <w:r>
        <w:separator/>
      </w:r>
    </w:p>
  </w:endnote>
  <w:endnote w:type="continuationSeparator" w:id="0">
    <w:p w:rsidR="00E96CCC" w:rsidRDefault="00E96CCC" w:rsidP="00533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0250016"/>
      <w:docPartObj>
        <w:docPartGallery w:val="Page Numbers (Bottom of Page)"/>
        <w:docPartUnique/>
      </w:docPartObj>
    </w:sdtPr>
    <w:sdtEndPr/>
    <w:sdtContent>
      <w:p w:rsidR="00533C91" w:rsidRDefault="00533C9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70D" w:rsidRPr="00F8370D">
          <w:rPr>
            <w:noProof/>
            <w:lang w:val="zh-CN"/>
          </w:rPr>
          <w:t>1</w:t>
        </w:r>
        <w:r>
          <w:fldChar w:fldCharType="end"/>
        </w:r>
      </w:p>
    </w:sdtContent>
  </w:sdt>
  <w:p w:rsidR="00533C91" w:rsidRDefault="00533C9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CCC" w:rsidRDefault="00E96CCC" w:rsidP="00533C91">
      <w:r>
        <w:separator/>
      </w:r>
    </w:p>
  </w:footnote>
  <w:footnote w:type="continuationSeparator" w:id="0">
    <w:p w:rsidR="00E96CCC" w:rsidRDefault="00E96CCC" w:rsidP="00533C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50E06"/>
    <w:multiLevelType w:val="hybridMultilevel"/>
    <w:tmpl w:val="A198E99A"/>
    <w:lvl w:ilvl="0" w:tplc="1FB6CB5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8B4DDC"/>
    <w:multiLevelType w:val="hybridMultilevel"/>
    <w:tmpl w:val="BE8457BC"/>
    <w:lvl w:ilvl="0" w:tplc="72BCF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4B4D"/>
    <w:rsid w:val="00000988"/>
    <w:rsid w:val="00012086"/>
    <w:rsid w:val="00021B97"/>
    <w:rsid w:val="000426D5"/>
    <w:rsid w:val="00064031"/>
    <w:rsid w:val="00070F33"/>
    <w:rsid w:val="00071522"/>
    <w:rsid w:val="00072687"/>
    <w:rsid w:val="0008553E"/>
    <w:rsid w:val="000D39F8"/>
    <w:rsid w:val="00155B73"/>
    <w:rsid w:val="001D75E3"/>
    <w:rsid w:val="001D7CF2"/>
    <w:rsid w:val="002024ED"/>
    <w:rsid w:val="00217196"/>
    <w:rsid w:val="0025677D"/>
    <w:rsid w:val="00263D51"/>
    <w:rsid w:val="002B0649"/>
    <w:rsid w:val="002F3CAB"/>
    <w:rsid w:val="00314650"/>
    <w:rsid w:val="00332CB9"/>
    <w:rsid w:val="00333ECF"/>
    <w:rsid w:val="00335BFE"/>
    <w:rsid w:val="003557C8"/>
    <w:rsid w:val="00355AD3"/>
    <w:rsid w:val="00365A9E"/>
    <w:rsid w:val="003A1418"/>
    <w:rsid w:val="003C03E0"/>
    <w:rsid w:val="003E2AED"/>
    <w:rsid w:val="003F4B4D"/>
    <w:rsid w:val="0040138B"/>
    <w:rsid w:val="00420FE1"/>
    <w:rsid w:val="00430B55"/>
    <w:rsid w:val="00440AD9"/>
    <w:rsid w:val="00451313"/>
    <w:rsid w:val="00480EE7"/>
    <w:rsid w:val="004D03F4"/>
    <w:rsid w:val="004D70C3"/>
    <w:rsid w:val="00503E81"/>
    <w:rsid w:val="00516996"/>
    <w:rsid w:val="00533C91"/>
    <w:rsid w:val="005831E6"/>
    <w:rsid w:val="005941E4"/>
    <w:rsid w:val="005A5C89"/>
    <w:rsid w:val="005B317C"/>
    <w:rsid w:val="005C461A"/>
    <w:rsid w:val="005F4324"/>
    <w:rsid w:val="0062455C"/>
    <w:rsid w:val="006413CF"/>
    <w:rsid w:val="00641569"/>
    <w:rsid w:val="00644BAA"/>
    <w:rsid w:val="00646AC9"/>
    <w:rsid w:val="006479DC"/>
    <w:rsid w:val="0066413F"/>
    <w:rsid w:val="006A0099"/>
    <w:rsid w:val="006A5EE3"/>
    <w:rsid w:val="006C4DE9"/>
    <w:rsid w:val="006E4915"/>
    <w:rsid w:val="00701998"/>
    <w:rsid w:val="00735082"/>
    <w:rsid w:val="007672CD"/>
    <w:rsid w:val="007916F6"/>
    <w:rsid w:val="007C5A3C"/>
    <w:rsid w:val="007D1991"/>
    <w:rsid w:val="007E3F7C"/>
    <w:rsid w:val="007E68D2"/>
    <w:rsid w:val="00851639"/>
    <w:rsid w:val="00864420"/>
    <w:rsid w:val="008655F1"/>
    <w:rsid w:val="00900553"/>
    <w:rsid w:val="009214E6"/>
    <w:rsid w:val="0094395E"/>
    <w:rsid w:val="009760B1"/>
    <w:rsid w:val="00992A9A"/>
    <w:rsid w:val="009A2FDE"/>
    <w:rsid w:val="009B5D4A"/>
    <w:rsid w:val="009B7928"/>
    <w:rsid w:val="009E7303"/>
    <w:rsid w:val="00A233D6"/>
    <w:rsid w:val="00A63055"/>
    <w:rsid w:val="00A80181"/>
    <w:rsid w:val="00A9075A"/>
    <w:rsid w:val="00A925A9"/>
    <w:rsid w:val="00AB6798"/>
    <w:rsid w:val="00B069DF"/>
    <w:rsid w:val="00B53554"/>
    <w:rsid w:val="00B576C2"/>
    <w:rsid w:val="00BC2631"/>
    <w:rsid w:val="00BD6637"/>
    <w:rsid w:val="00C12433"/>
    <w:rsid w:val="00C2681B"/>
    <w:rsid w:val="00C35157"/>
    <w:rsid w:val="00C63BE0"/>
    <w:rsid w:val="00C63D30"/>
    <w:rsid w:val="00C6784D"/>
    <w:rsid w:val="00CA5C45"/>
    <w:rsid w:val="00CB3721"/>
    <w:rsid w:val="00CB5772"/>
    <w:rsid w:val="00CF1E39"/>
    <w:rsid w:val="00D50216"/>
    <w:rsid w:val="00D51F5C"/>
    <w:rsid w:val="00D544D6"/>
    <w:rsid w:val="00D76C20"/>
    <w:rsid w:val="00DF4A5D"/>
    <w:rsid w:val="00E06ACC"/>
    <w:rsid w:val="00E22075"/>
    <w:rsid w:val="00E431E8"/>
    <w:rsid w:val="00E839CD"/>
    <w:rsid w:val="00E96CCC"/>
    <w:rsid w:val="00E96EC0"/>
    <w:rsid w:val="00EA5538"/>
    <w:rsid w:val="00ED3A3D"/>
    <w:rsid w:val="00ED3B8A"/>
    <w:rsid w:val="00F038F6"/>
    <w:rsid w:val="00F03C22"/>
    <w:rsid w:val="00F11741"/>
    <w:rsid w:val="00F2651B"/>
    <w:rsid w:val="00F64703"/>
    <w:rsid w:val="00F8370D"/>
    <w:rsid w:val="00FA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F4B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F4B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F4B4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F4B4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F4B4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4B4D"/>
    <w:rPr>
      <w:rFonts w:ascii="Calibri" w:hAnsi="Calibri"/>
      <w:noProof/>
      <w:sz w:val="20"/>
    </w:rPr>
  </w:style>
  <w:style w:type="paragraph" w:styleId="a5">
    <w:name w:val="header"/>
    <w:basedOn w:val="a"/>
    <w:link w:val="Char0"/>
    <w:uiPriority w:val="99"/>
    <w:unhideWhenUsed/>
    <w:rsid w:val="00533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33C9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33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33C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F4B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F4B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F4B4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F4B4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F4B4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4B4D"/>
    <w:rPr>
      <w:rFonts w:ascii="Calibri" w:hAnsi="Calibri"/>
      <w:noProof/>
      <w:sz w:val="20"/>
    </w:rPr>
  </w:style>
  <w:style w:type="paragraph" w:styleId="a5">
    <w:name w:val="header"/>
    <w:basedOn w:val="a"/>
    <w:link w:val="Char0"/>
    <w:uiPriority w:val="99"/>
    <w:unhideWhenUsed/>
    <w:rsid w:val="00533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33C9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33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33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</cp:revision>
  <cp:lastPrinted>2018-12-11T06:03:00Z</cp:lastPrinted>
  <dcterms:created xsi:type="dcterms:W3CDTF">2021-01-05T11:59:00Z</dcterms:created>
  <dcterms:modified xsi:type="dcterms:W3CDTF">2021-04-01T18:47:00Z</dcterms:modified>
</cp:coreProperties>
</file>